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1E4524" w:rsidRPr="0034030C" w14:paraId="661FB139" w14:textId="77777777" w:rsidTr="00633FC9">
        <w:tc>
          <w:tcPr>
            <w:tcW w:w="1802" w:type="dxa"/>
          </w:tcPr>
          <w:p w14:paraId="2DB685EC" w14:textId="77777777" w:rsidR="001E4524" w:rsidRPr="0034030C" w:rsidRDefault="001E4524" w:rsidP="00633FC9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Domains</w:t>
            </w:r>
          </w:p>
        </w:tc>
        <w:tc>
          <w:tcPr>
            <w:tcW w:w="1802" w:type="dxa"/>
          </w:tcPr>
          <w:p w14:paraId="4E3C86D9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Behavior and Nonverbal cues</w:t>
            </w:r>
          </w:p>
        </w:tc>
        <w:tc>
          <w:tcPr>
            <w:tcW w:w="1802" w:type="dxa"/>
          </w:tcPr>
          <w:p w14:paraId="030E240D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Clinical decision making</w:t>
            </w:r>
          </w:p>
        </w:tc>
        <w:tc>
          <w:tcPr>
            <w:tcW w:w="1802" w:type="dxa"/>
          </w:tcPr>
          <w:p w14:paraId="5089CBCE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Communication and sensitivity</w:t>
            </w:r>
          </w:p>
        </w:tc>
        <w:tc>
          <w:tcPr>
            <w:tcW w:w="1802" w:type="dxa"/>
          </w:tcPr>
          <w:p w14:paraId="515C89CF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Building humane relations</w:t>
            </w:r>
          </w:p>
        </w:tc>
      </w:tr>
      <w:tr w:rsidR="001E4524" w:rsidRPr="0034030C" w14:paraId="29AB2847" w14:textId="77777777" w:rsidTr="00633FC9">
        <w:tc>
          <w:tcPr>
            <w:tcW w:w="1802" w:type="dxa"/>
          </w:tcPr>
          <w:p w14:paraId="68DECE8B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ICU Team</w:t>
            </w:r>
          </w:p>
        </w:tc>
        <w:tc>
          <w:tcPr>
            <w:tcW w:w="1802" w:type="dxa"/>
          </w:tcPr>
          <w:p w14:paraId="46A6877B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Body language</w:t>
            </w:r>
          </w:p>
        </w:tc>
        <w:tc>
          <w:tcPr>
            <w:tcW w:w="1802" w:type="dxa"/>
          </w:tcPr>
          <w:p w14:paraId="7DA8637B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Consideration for family opinions</w:t>
            </w:r>
          </w:p>
        </w:tc>
        <w:tc>
          <w:tcPr>
            <w:tcW w:w="1802" w:type="dxa"/>
          </w:tcPr>
          <w:p w14:paraId="3FFD51CE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Emotional intelligence and presence</w:t>
            </w:r>
          </w:p>
        </w:tc>
        <w:tc>
          <w:tcPr>
            <w:tcW w:w="1802" w:type="dxa"/>
          </w:tcPr>
          <w:p w14:paraId="743829DE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Avoiding dismissive behaviors</w:t>
            </w:r>
          </w:p>
        </w:tc>
      </w:tr>
      <w:tr w:rsidR="001E4524" w:rsidRPr="0034030C" w14:paraId="3DE6011B" w14:textId="77777777" w:rsidTr="00633FC9">
        <w:tc>
          <w:tcPr>
            <w:tcW w:w="1802" w:type="dxa"/>
          </w:tcPr>
          <w:p w14:paraId="263504BC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Individual</w:t>
            </w:r>
          </w:p>
        </w:tc>
        <w:tc>
          <w:tcPr>
            <w:tcW w:w="1802" w:type="dxa"/>
          </w:tcPr>
          <w:p w14:paraId="5B036B13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Emotions</w:t>
            </w:r>
          </w:p>
        </w:tc>
        <w:tc>
          <w:tcPr>
            <w:tcW w:w="1802" w:type="dxa"/>
          </w:tcPr>
          <w:p w14:paraId="2D2F9C62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Recognizing biases</w:t>
            </w:r>
          </w:p>
        </w:tc>
        <w:tc>
          <w:tcPr>
            <w:tcW w:w="1802" w:type="dxa"/>
          </w:tcPr>
          <w:p w14:paraId="168F2555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Building trust</w:t>
            </w:r>
          </w:p>
        </w:tc>
        <w:tc>
          <w:tcPr>
            <w:tcW w:w="1802" w:type="dxa"/>
          </w:tcPr>
          <w:p w14:paraId="0C97FD88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Feeling the pain of others</w:t>
            </w:r>
          </w:p>
        </w:tc>
      </w:tr>
      <w:tr w:rsidR="001E4524" w:rsidRPr="0034030C" w14:paraId="4076B9F5" w14:textId="77777777" w:rsidTr="00633FC9">
        <w:tc>
          <w:tcPr>
            <w:tcW w:w="1802" w:type="dxa"/>
          </w:tcPr>
          <w:p w14:paraId="3BC53337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System</w:t>
            </w:r>
          </w:p>
        </w:tc>
        <w:tc>
          <w:tcPr>
            <w:tcW w:w="1802" w:type="dxa"/>
          </w:tcPr>
          <w:p w14:paraId="174A869F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Time and burdens</w:t>
            </w:r>
          </w:p>
        </w:tc>
        <w:tc>
          <w:tcPr>
            <w:tcW w:w="1802" w:type="dxa"/>
          </w:tcPr>
          <w:p w14:paraId="211B39BC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Data and evidence</w:t>
            </w:r>
          </w:p>
        </w:tc>
        <w:tc>
          <w:tcPr>
            <w:tcW w:w="1802" w:type="dxa"/>
          </w:tcPr>
          <w:p w14:paraId="2C82AF13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Allowing space and time</w:t>
            </w:r>
          </w:p>
        </w:tc>
        <w:tc>
          <w:tcPr>
            <w:tcW w:w="1802" w:type="dxa"/>
          </w:tcPr>
          <w:p w14:paraId="2C833436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Avoiding jargon</w:t>
            </w:r>
          </w:p>
        </w:tc>
      </w:tr>
      <w:tr w:rsidR="001E4524" w:rsidRPr="0034030C" w14:paraId="33E67810" w14:textId="77777777" w:rsidTr="00633FC9">
        <w:tc>
          <w:tcPr>
            <w:tcW w:w="1802" w:type="dxa"/>
          </w:tcPr>
          <w:p w14:paraId="25C8CAA4" w14:textId="77777777" w:rsidR="001E4524" w:rsidRPr="0034030C" w:rsidRDefault="001E4524" w:rsidP="00633FC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4030C">
              <w:rPr>
                <w:b/>
                <w:bCs/>
                <w:color w:val="000000" w:themeColor="text1"/>
                <w:sz w:val="16"/>
                <w:szCs w:val="16"/>
              </w:rPr>
              <w:t>Patient and family</w:t>
            </w:r>
          </w:p>
        </w:tc>
        <w:tc>
          <w:tcPr>
            <w:tcW w:w="1802" w:type="dxa"/>
          </w:tcPr>
          <w:p w14:paraId="2312B8DE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Empathy and understanding of perspective</w:t>
            </w:r>
          </w:p>
        </w:tc>
        <w:tc>
          <w:tcPr>
            <w:tcW w:w="1802" w:type="dxa"/>
          </w:tcPr>
          <w:p w14:paraId="204AD479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Shared decisions and control</w:t>
            </w:r>
          </w:p>
        </w:tc>
        <w:tc>
          <w:tcPr>
            <w:tcW w:w="1802" w:type="dxa"/>
          </w:tcPr>
          <w:p w14:paraId="71C5E5CB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Sharing vulnerability</w:t>
            </w:r>
          </w:p>
        </w:tc>
        <w:tc>
          <w:tcPr>
            <w:tcW w:w="1802" w:type="dxa"/>
          </w:tcPr>
          <w:p w14:paraId="500D93A8" w14:textId="77777777" w:rsidR="001E4524" w:rsidRPr="0034030C" w:rsidRDefault="001E4524" w:rsidP="00633FC9">
            <w:pPr>
              <w:rPr>
                <w:color w:val="000000" w:themeColor="text1"/>
                <w:sz w:val="16"/>
                <w:szCs w:val="16"/>
              </w:rPr>
            </w:pPr>
            <w:r w:rsidRPr="0034030C">
              <w:rPr>
                <w:color w:val="000000" w:themeColor="text1"/>
                <w:sz w:val="16"/>
                <w:szCs w:val="16"/>
              </w:rPr>
              <w:t>Having access to the team and information</w:t>
            </w:r>
          </w:p>
        </w:tc>
      </w:tr>
    </w:tbl>
    <w:p w14:paraId="2B98C419" w14:textId="77777777" w:rsidR="001E4524" w:rsidRPr="0034030C" w:rsidRDefault="001E4524" w:rsidP="001E4524">
      <w:pPr>
        <w:rPr>
          <w:color w:val="000000" w:themeColor="text1"/>
          <w:sz w:val="16"/>
          <w:szCs w:val="16"/>
        </w:rPr>
      </w:pPr>
    </w:p>
    <w:p w14:paraId="1EA7B519" w14:textId="77777777" w:rsidR="001E4524" w:rsidRPr="0034030C" w:rsidRDefault="001E4524" w:rsidP="001E4524">
      <w:pPr>
        <w:rPr>
          <w:b/>
          <w:bCs/>
          <w:color w:val="000000" w:themeColor="text1"/>
          <w:sz w:val="16"/>
          <w:szCs w:val="16"/>
        </w:rPr>
      </w:pPr>
      <w:r w:rsidRPr="0034030C">
        <w:rPr>
          <w:b/>
          <w:bCs/>
          <w:color w:val="000000" w:themeColor="text1"/>
          <w:sz w:val="16"/>
          <w:szCs w:val="16"/>
        </w:rPr>
        <w:t>Table 1. Main points of analysis</w:t>
      </w:r>
    </w:p>
    <w:p w14:paraId="3764B3DA" w14:textId="77777777" w:rsidR="00B26209" w:rsidRDefault="00B26209"/>
    <w:sectPr w:rsidR="00B26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524"/>
    <w:rsid w:val="000963F7"/>
    <w:rsid w:val="000A108D"/>
    <w:rsid w:val="000B446F"/>
    <w:rsid w:val="001160B5"/>
    <w:rsid w:val="001E4524"/>
    <w:rsid w:val="00216D42"/>
    <w:rsid w:val="002A7C72"/>
    <w:rsid w:val="002D5B3C"/>
    <w:rsid w:val="002D7C52"/>
    <w:rsid w:val="003A19B3"/>
    <w:rsid w:val="003E5652"/>
    <w:rsid w:val="003E6716"/>
    <w:rsid w:val="004B5FCD"/>
    <w:rsid w:val="004F4873"/>
    <w:rsid w:val="005D7F8A"/>
    <w:rsid w:val="005E7936"/>
    <w:rsid w:val="00630F3F"/>
    <w:rsid w:val="006529BA"/>
    <w:rsid w:val="006E1944"/>
    <w:rsid w:val="00734BA3"/>
    <w:rsid w:val="007B148C"/>
    <w:rsid w:val="007D192C"/>
    <w:rsid w:val="009010AB"/>
    <w:rsid w:val="009B619B"/>
    <w:rsid w:val="009F532A"/>
    <w:rsid w:val="00A730DC"/>
    <w:rsid w:val="00A83CA4"/>
    <w:rsid w:val="00B26209"/>
    <w:rsid w:val="00BD626A"/>
    <w:rsid w:val="00C50F4B"/>
    <w:rsid w:val="00C968FF"/>
    <w:rsid w:val="00D264CA"/>
    <w:rsid w:val="00D410A1"/>
    <w:rsid w:val="00DF4272"/>
    <w:rsid w:val="00EF3511"/>
    <w:rsid w:val="00F03FE2"/>
    <w:rsid w:val="00F9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0F020"/>
  <w15:chartTrackingRefBased/>
  <w15:docId w15:val="{96DA1B1A-BF5E-2D4D-B691-DF2D64A1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5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52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Marvi</dc:creator>
  <cp:keywords/>
  <dc:description/>
  <cp:lastModifiedBy>Junaid Marvi</cp:lastModifiedBy>
  <cp:revision>2</cp:revision>
  <dcterms:created xsi:type="dcterms:W3CDTF">2023-03-11T02:08:00Z</dcterms:created>
  <dcterms:modified xsi:type="dcterms:W3CDTF">2023-03-11T02:08:00Z</dcterms:modified>
</cp:coreProperties>
</file>